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118" w:rsidRPr="00AA4290" w:rsidRDefault="00AA4290" w:rsidP="00AA4290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76D7D">
        <w:rPr>
          <w:rFonts w:ascii="Times New Roman" w:hAnsi="Times New Roman" w:cs="Times New Roman"/>
          <w:szCs w:val="24"/>
        </w:rPr>
        <w:t>search strategy applied to PubMed database in the current review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818"/>
        <w:gridCol w:w="8071"/>
        <w:gridCol w:w="1096"/>
      </w:tblGrid>
      <w:tr w:rsidR="00967440" w:rsidRPr="00AA5AD5" w:rsidTr="0061037E">
        <w:trPr>
          <w:trHeight w:val="325"/>
        </w:trPr>
        <w:tc>
          <w:tcPr>
            <w:tcW w:w="818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Search #</w:t>
            </w:r>
          </w:p>
        </w:tc>
        <w:tc>
          <w:tcPr>
            <w:tcW w:w="8071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 xml:space="preserve">Query </w:t>
            </w:r>
          </w:p>
        </w:tc>
        <w:tc>
          <w:tcPr>
            <w:tcW w:w="1096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 xml:space="preserve">Items found </w:t>
            </w:r>
          </w:p>
        </w:tc>
      </w:tr>
      <w:tr w:rsidR="00967440" w:rsidRPr="00AA5AD5" w:rsidTr="0061037E">
        <w:trPr>
          <w:trHeight w:val="325"/>
        </w:trPr>
        <w:tc>
          <w:tcPr>
            <w:tcW w:w="818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1" w:type="dxa"/>
          </w:tcPr>
          <w:p w:rsidR="00967440" w:rsidRPr="00AA5AD5" w:rsidRDefault="00967440" w:rsidP="0061037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5AD5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Stroke [Title] OR “Ischemic stroke”[Title] OR “Ischaemic stroke”[Title] OR “Haemorrhagic stroke”[Title] OR “Hemorrhagic stroke” OR “Cerebral Vascular accident” OR CVA</w:t>
            </w:r>
          </w:p>
        </w:tc>
        <w:tc>
          <w:tcPr>
            <w:tcW w:w="1096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  <w:shd w:val="clear" w:color="auto" w:fill="FFFFFF"/>
              </w:rPr>
              <w:t xml:space="preserve">354,311 </w:t>
            </w:r>
          </w:p>
        </w:tc>
      </w:tr>
      <w:tr w:rsidR="00967440" w:rsidRPr="00AA5AD5" w:rsidTr="0061037E">
        <w:trPr>
          <w:trHeight w:val="325"/>
        </w:trPr>
        <w:tc>
          <w:tcPr>
            <w:tcW w:w="818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1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Adults OR “18 years or older”</w:t>
            </w:r>
          </w:p>
        </w:tc>
        <w:tc>
          <w:tcPr>
            <w:tcW w:w="1096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985,567</w:t>
            </w:r>
          </w:p>
        </w:tc>
      </w:tr>
      <w:tr w:rsidR="00967440" w:rsidRPr="00AA5AD5" w:rsidTr="0061037E">
        <w:trPr>
          <w:trHeight w:val="325"/>
        </w:trPr>
        <w:tc>
          <w:tcPr>
            <w:tcW w:w="818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1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096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19,558</w:t>
            </w:r>
          </w:p>
        </w:tc>
      </w:tr>
      <w:tr w:rsidR="00967440" w:rsidRPr="00AA5AD5" w:rsidTr="0061037E">
        <w:trPr>
          <w:trHeight w:val="325"/>
        </w:trPr>
        <w:tc>
          <w:tcPr>
            <w:tcW w:w="818" w:type="dxa"/>
          </w:tcPr>
          <w:p w:rsidR="00967440" w:rsidRPr="00AA5AD5" w:rsidRDefault="00967440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1" w:type="dxa"/>
          </w:tcPr>
          <w:p w:rsidR="00967440" w:rsidRPr="00AA5AD5" w:rsidRDefault="00AA5AD5" w:rsidP="0061037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A5AD5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Hypertension OR “High blood pressure” [Text Word] OR Diabetes [Text Word] OR “Diabetes mellitus” OR “Smoking” OR “Obesity” OR Alcohol OR “Heavy drinking” [Text Word]  OR Physical exercise OR “Physical activity”  [Text Word]  OR (High blood cholesterol level OR “Hypercholesterolemia, OR Hyperlipidemia” OR “Hyperlipoproteinemia” OR “Arterial fibrillation”</w:t>
            </w:r>
          </w:p>
        </w:tc>
        <w:tc>
          <w:tcPr>
            <w:tcW w:w="1096" w:type="dxa"/>
          </w:tcPr>
          <w:p w:rsidR="00967440" w:rsidRPr="00AA5AD5" w:rsidRDefault="00AA5AD5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1,883,137</w:t>
            </w:r>
          </w:p>
        </w:tc>
      </w:tr>
      <w:tr w:rsidR="00967440" w:rsidRPr="00AA5AD5" w:rsidTr="0061037E">
        <w:trPr>
          <w:trHeight w:val="325"/>
        </w:trPr>
        <w:tc>
          <w:tcPr>
            <w:tcW w:w="818" w:type="dxa"/>
          </w:tcPr>
          <w:p w:rsidR="00967440" w:rsidRPr="00AA5AD5" w:rsidRDefault="00AA5AD5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1" w:type="dxa"/>
          </w:tcPr>
          <w:p w:rsidR="00967440" w:rsidRPr="00AA5AD5" w:rsidRDefault="00AA5AD5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AD5">
              <w:rPr>
                <w:rFonts w:ascii="Times New Roman" w:hAnsi="Times New Roman" w:cs="Times New Roman"/>
              </w:rPr>
              <w:t>#1 AND #2 AND #3 AND #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:rsidR="00967440" w:rsidRPr="00AA5AD5" w:rsidRDefault="00AB6F27" w:rsidP="006103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3 </w:t>
            </w:r>
          </w:p>
        </w:tc>
      </w:tr>
    </w:tbl>
    <w:p w:rsidR="00967440" w:rsidRPr="005D572F" w:rsidRDefault="00E40AC1" w:rsidP="005D572F">
      <w:pPr>
        <w:spacing w:line="360" w:lineRule="auto"/>
        <w:jc w:val="both"/>
        <w:rPr>
          <w:rFonts w:ascii="Times New Roman" w:hAnsi="Times New Roman" w:cs="Times New Roman"/>
        </w:rPr>
      </w:pPr>
      <w:r w:rsidRPr="00E40AC1">
        <w:rPr>
          <w:rFonts w:ascii="DxgfpwAdvTT99c4c969" w:hAnsi="DxgfpwAdvTT99c4c969"/>
          <w:color w:val="131413"/>
          <w:sz w:val="18"/>
          <w:szCs w:val="18"/>
        </w:rPr>
        <w:br/>
      </w:r>
    </w:p>
    <w:sectPr w:rsidR="00967440" w:rsidRPr="005D5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PtmpvqAdvTT86d47313">
    <w:altName w:val="Times New Roman"/>
    <w:panose1 w:val="00000000000000000000"/>
    <w:charset w:val="00"/>
    <w:family w:val="roman"/>
    <w:notTrueType/>
    <w:pitch w:val="default"/>
  </w:font>
  <w:font w:name="PxlwllAdvTT86d47313+20">
    <w:altName w:val="Times New Roman"/>
    <w:panose1 w:val="00000000000000000000"/>
    <w:charset w:val="00"/>
    <w:family w:val="roman"/>
    <w:notTrueType/>
    <w:pitch w:val="default"/>
  </w:font>
  <w:font w:name="DxgfpwAdvTT99c4c96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440"/>
    <w:rsid w:val="00062FD5"/>
    <w:rsid w:val="001C5C7C"/>
    <w:rsid w:val="005D572F"/>
    <w:rsid w:val="0061037E"/>
    <w:rsid w:val="0090275F"/>
    <w:rsid w:val="00967440"/>
    <w:rsid w:val="00AA4290"/>
    <w:rsid w:val="00AA5AD5"/>
    <w:rsid w:val="00AB6F27"/>
    <w:rsid w:val="00AD0118"/>
    <w:rsid w:val="00E4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0D036-0A62-4465-B6D2-25585718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67440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67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E40AC1"/>
    <w:rPr>
      <w:rFonts w:ascii="PtmpvqAdvTT86d47313" w:hAnsi="Ptmpvq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rsid w:val="00E40AC1"/>
    <w:rPr>
      <w:rFonts w:ascii="PxlwllAdvTT86d47313+20" w:hAnsi="PxlwllAdvTT86d47313+20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2-12T12:29:00Z</dcterms:created>
  <dcterms:modified xsi:type="dcterms:W3CDTF">2021-01-05T15:33:00Z</dcterms:modified>
</cp:coreProperties>
</file>